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</w:t>
      </w:r>
      <w:r>
        <w:rPr>
          <w:rFonts w:cs="Times New Roman" w:ascii="Times New Roman" w:hAnsi="Times New Roman"/>
          <w:b/>
          <w:sz w:val="24"/>
          <w:szCs w:val="24"/>
        </w:rPr>
        <w:t xml:space="preserve"> 2</w:t>
      </w:r>
      <w:r>
        <w:rPr>
          <w:rFonts w:cs="Times New Roman" w:ascii="Times New Roman" w:hAnsi="Times New Roman"/>
          <w:sz w:val="24"/>
          <w:szCs w:val="24"/>
        </w:rPr>
        <w:t>. The cell lines used in this study.</w:t>
      </w:r>
    </w:p>
    <w:p>
      <w:pPr>
        <w:pStyle w:val="Normal"/>
        <w:ind w:firstLine="63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6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985"/>
        <w:gridCol w:w="4677"/>
      </w:tblGrid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type/ nam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lture media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ource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 xml:space="preserve">ung squamous </w:t>
            </w:r>
            <w:r>
              <w:rPr>
                <w:rFonts w:cs="Times New Roman" w:ascii="Times New Roman" w:hAnsi="Times New Roman"/>
                <w:szCs w:val="21"/>
              </w:rPr>
              <w:t xml:space="preserve">cell </w:t>
            </w:r>
            <w:r>
              <w:rPr>
                <w:rFonts w:cs="Times New Roman" w:ascii="Times New Roman" w:hAnsi="Times New Roman"/>
                <w:szCs w:val="21"/>
              </w:rPr>
              <w:t>carcinoma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lc-32M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MI 10%FBS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rman Cancer Research Center</w:t>
            </w:r>
          </w:p>
        </w:tc>
      </w:tr>
      <w:tr>
        <w:trPr>
          <w:trHeight w:val="109" w:hRule="atLeast"/>
        </w:trPr>
        <w:tc>
          <w:tcPr>
            <w:tcW w:w="297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ung adenocarcinom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ind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C-8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MI 10%FBS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Bank of Chinese Academy of Science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LA-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PMI 10%FBS 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unming Medical College, Kunming, China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315"/>
              <w:rPr/>
            </w:pPr>
            <w:r>
              <w:rPr>
                <w:rFonts w:cs="Times New Roman" w:ascii="Times New Roman" w:hAnsi="Times New Roman"/>
                <w:szCs w:val="21"/>
              </w:rPr>
              <w:t>XL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J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MI 10%FBS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unming Medical College, Kunming, China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54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MI 10%FBS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erican Type Culture Collection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ung large cell carcinom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IH-46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MI 10%FBS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fted by Prof. Zhou Guang Biao, Beijing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1-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MI 10%FBS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Bank of Chinese Academy of Science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ung small cell carcinom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IH-44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MI 10%FBS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erican Type Culture Collection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mmary carcinom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DA-MB-23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DME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%FBS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erican Type Culture Collection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DA-MB-43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DME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%FBS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erican Type Culture Collection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CF-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DME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%FBS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ation Genetics CAS Kunming cell Bank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>sophag</w:t>
            </w:r>
            <w:r>
              <w:rPr>
                <w:rFonts w:cs="Times New Roman" w:ascii="Times New Roman" w:hAnsi="Times New Roman"/>
                <w:szCs w:val="21"/>
              </w:rPr>
              <w:t xml:space="preserve">eal </w:t>
            </w:r>
            <w:r>
              <w:rPr>
                <w:rFonts w:cs="Times New Roman" w:ascii="Times New Roman" w:hAnsi="Times New Roman"/>
                <w:szCs w:val="21"/>
              </w:rPr>
              <w:t>carcinom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DME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%FBS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ation Genetics CAS Kunming cell Bank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astric carcinom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DME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%FBS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erican Type Culture Collection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I-N8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DME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%FBS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erican Type Culture Collection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GC-79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DME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%FBS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erican Type Culture Collection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olorectal carcinom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T-2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MI 10%FBS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ation Genetics CAS Kunming cell Bank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o-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DME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%FBS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rman Cancer Research Center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48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ME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%FBS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ifted by Prof. </w:t>
            </w:r>
            <w:r>
              <w:rPr>
                <w:rFonts w:cs="Times New Roman" w:ascii="Times New Roman" w:hAnsi="Times New Roman"/>
                <w:szCs w:val="21"/>
              </w:rPr>
              <w:t>Li Ya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Kunming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patocellular carcinom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315"/>
              <w:rPr/>
            </w:pPr>
            <w:r>
              <w:rPr>
                <w:rFonts w:cs="Times New Roman" w:ascii="Times New Roman" w:hAnsi="Times New Roman"/>
                <w:szCs w:val="21"/>
              </w:rPr>
              <w:t>Hu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DME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%FBS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erican Type Culture Collection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pG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MI 10%FBS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erican Type Culture Collection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ute myelogenous leukem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-6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MI 10%FBS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erican Type Culture Collection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 ell lymphom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15"/>
              <w:rPr/>
            </w:pPr>
            <w:r>
              <w:rPr>
                <w:rFonts w:cs="Times New Roman" w:ascii="Times New Roman" w:hAnsi="Times New Roman"/>
                <w:szCs w:val="21"/>
              </w:rPr>
              <w:t>Da</w:t>
            </w: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di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MI 10%FBS</w:t>
            </w:r>
          </w:p>
        </w:tc>
        <w:tc>
          <w:tcPr>
            <w:tcW w:w="46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erican Type Culture Collection</w:t>
            </w:r>
          </w:p>
        </w:tc>
      </w:tr>
    </w:tbl>
    <w:p>
      <w:pPr>
        <w:pStyle w:val="Normal"/>
        <w:ind w:firstLine="63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entury Gothic" w:hAnsi="Calibri;Century Gothic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;Century Gothic" w:hAnsi="Calibri;Century Gothic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;Century Gothic" w:hAnsi="Calibri;Century Gothic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3T08:09:00Z</dcterms:created>
  <dc:creator>xuling</dc:creator>
  <dc:description/>
  <cp:keywords/>
  <dc:language>en-US</dc:language>
  <cp:lastModifiedBy>caoyi</cp:lastModifiedBy>
  <dcterms:modified xsi:type="dcterms:W3CDTF">2016-10-17T04:15:00Z</dcterms:modified>
  <cp:revision>14</cp:revision>
  <dc:subject/>
  <dc:title/>
</cp:coreProperties>
</file>